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000"/>
        <w:gridCol w:w="1000"/>
        <w:gridCol w:w="1000"/>
      </w:tblGrid>
      <w:tr w:rsidR="003F096E" w:rsidRPr="003F096E" w14:paraId="6C8189AB" w14:textId="77777777" w:rsidTr="00C03747">
        <w:trPr>
          <w:trHeight w:val="144"/>
        </w:trPr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ACE19" w14:textId="5BD7C824" w:rsidR="003F096E" w:rsidRPr="003F096E" w:rsidRDefault="003F096E" w:rsidP="003F096E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E06A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F096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</w:t>
            </w:r>
            <w:r w:rsidRPr="003F096E">
              <w:rPr>
                <w:rFonts w:ascii="Arial Narrow" w:eastAsia="Times New Roman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>. Pathogens attributed to diarrheal disease in the causal chain by age group, CHAMPS Network, 2016–2023. </w:t>
            </w:r>
          </w:p>
        </w:tc>
      </w:tr>
      <w:tr w:rsidR="003F096E" w:rsidRPr="003F096E" w14:paraId="79B5DCD2" w14:textId="77777777" w:rsidTr="00C03747">
        <w:trPr>
          <w:trHeight w:val="144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573D" w14:textId="77777777" w:rsidR="003F096E" w:rsidRPr="003F096E" w:rsidRDefault="003F096E" w:rsidP="003F096E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>Pathoge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E8B37" w14:textId="77777777" w:rsidR="003F096E" w:rsidRPr="003F096E" w:rsidRDefault="003F096E" w:rsidP="003F096E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Total</w:t>
            </w:r>
          </w:p>
          <w:p w14:paraId="294F7E78" w14:textId="77777777" w:rsidR="003F096E" w:rsidRPr="003F096E" w:rsidRDefault="003F096E" w:rsidP="003F096E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 240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91FD" w14:textId="77777777" w:rsidR="003F096E" w:rsidRPr="003F096E" w:rsidRDefault="003F096E" w:rsidP="003F096E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Infant</w:t>
            </w:r>
          </w:p>
          <w:p w14:paraId="28F4934B" w14:textId="77777777" w:rsidR="003F096E" w:rsidRPr="003F096E" w:rsidRDefault="003F096E" w:rsidP="003F096E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 135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6BCD" w14:textId="77777777" w:rsidR="003F096E" w:rsidRPr="003F096E" w:rsidRDefault="003F096E" w:rsidP="003F096E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Child</w:t>
            </w:r>
          </w:p>
          <w:p w14:paraId="690B8338" w14:textId="77777777" w:rsidR="003F096E" w:rsidRPr="003F096E" w:rsidRDefault="003F096E" w:rsidP="003F096E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 105)</w:t>
            </w:r>
          </w:p>
        </w:tc>
      </w:tr>
      <w:tr w:rsidR="001427AF" w:rsidRPr="003F096E" w14:paraId="40F17E0C" w14:textId="77777777" w:rsidTr="00DB3AD9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5708E" w14:textId="3C7D8C77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BD2A1" w14:textId="27D00FAF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2 (17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C1232" w14:textId="5239519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4 (17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312B4" w14:textId="6BE84369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8 (17.1)</w:t>
            </w:r>
          </w:p>
        </w:tc>
      </w:tr>
      <w:tr w:rsidR="001427AF" w:rsidRPr="003F096E" w14:paraId="7BF7E903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D798A" w14:textId="501AC9D0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Adenovirus</w:t>
            </w:r>
            <w:r w:rsidR="00A25963">
              <w:rPr>
                <w:rFonts w:ascii="Arial Narrow" w:hAnsi="Arial Narrow"/>
                <w:color w:val="000000"/>
                <w:sz w:val="18"/>
                <w:szCs w:val="18"/>
              </w:rPr>
              <w:t xml:space="preserve"> non-40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C5B2D" w14:textId="789FD574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3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2C874" w14:textId="14ABE3F8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0F4B0" w14:textId="6174D864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3 (12.4)</w:t>
            </w:r>
          </w:p>
        </w:tc>
      </w:tr>
      <w:tr w:rsidR="001427AF" w:rsidRPr="003F096E" w14:paraId="4726083E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31990" w14:textId="085FDFD2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otaviru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8A4B9" w14:textId="4381126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0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406F9" w14:textId="463D636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C8062" w14:textId="5E9BEDC8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5.7)</w:t>
            </w:r>
          </w:p>
        </w:tc>
      </w:tr>
      <w:tr w:rsidR="001427AF" w:rsidRPr="003F096E" w14:paraId="3FEB801D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707CB" w14:textId="13116155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Typical 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2C559" w14:textId="65AD7411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9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9AF90" w14:textId="2A105C7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1050D" w14:textId="203577D6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 (9.5)</w:t>
            </w:r>
          </w:p>
        </w:tc>
      </w:tr>
      <w:tr w:rsidR="001427AF" w:rsidRPr="003F096E" w14:paraId="1515DD17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EC1CF" w14:textId="2FF861A4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Shigella/EI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E03E9" w14:textId="6B8ADED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7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8AFBA" w14:textId="1D6421F6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A413E" w14:textId="764D0BDA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 (11.4)</w:t>
            </w:r>
          </w:p>
        </w:tc>
      </w:tr>
      <w:tr w:rsidR="001427AF" w:rsidRPr="003F096E" w14:paraId="0DF84FA8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F6E9C" w14:textId="3C192C90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ST-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31370" w14:textId="29A168F1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5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D9571" w14:textId="2D3B48BE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AF43B" w14:textId="16F7112A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 (8.6)</w:t>
            </w:r>
          </w:p>
        </w:tc>
      </w:tr>
      <w:tr w:rsidR="003C36AC" w:rsidRPr="003F096E" w14:paraId="3080B4D4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499CE" w14:textId="626EEFE8" w:rsidR="003C36AC" w:rsidRPr="003F096E" w:rsidRDefault="003C36AC" w:rsidP="003C36AC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otavirus non-typ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D2909" w14:textId="032C5907" w:rsidR="003C36AC" w:rsidRPr="003F096E" w:rsidRDefault="003C36AC" w:rsidP="003C36AC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 (</w:t>
            </w:r>
            <w:r w:rsidR="00353B51"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.</w:t>
            </w:r>
            <w:r w:rsidR="00353B51">
              <w:rPr>
                <w:rFonts w:ascii="Arial Narrow" w:hAnsi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C16C3" w14:textId="26D5BE1C" w:rsidR="003C36AC" w:rsidRPr="003F096E" w:rsidRDefault="003C36AC" w:rsidP="003C36AC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1FE2C" w14:textId="5704010F" w:rsidR="003C36AC" w:rsidRPr="003F096E" w:rsidRDefault="003C36AC" w:rsidP="003C36AC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2.9)</w:t>
            </w:r>
          </w:p>
        </w:tc>
      </w:tr>
      <w:tr w:rsidR="001427AF" w:rsidRPr="003F096E" w14:paraId="7FF4A315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5F07F" w14:textId="36E8FB7D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Salmonella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81CE9" w14:textId="0A28AE9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A229C" w14:textId="6D6DD75B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EA034" w14:textId="50BBA705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5.7)</w:t>
            </w:r>
          </w:p>
        </w:tc>
      </w:tr>
      <w:tr w:rsidR="001427AF" w:rsidRPr="003F096E" w14:paraId="4D7A6156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165AC" w14:textId="7A3CD4E6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59DE" w14:textId="14477F7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26015" w14:textId="4C33732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CD593" w14:textId="2E5A2B7F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021B4695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50086" w14:textId="3A1CE67F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Adenovirus 40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1FE2E" w14:textId="41276171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0FAF6" w14:textId="79D16928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87774" w14:textId="57832E3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 (4.8)</w:t>
            </w:r>
          </w:p>
        </w:tc>
      </w:tr>
      <w:tr w:rsidR="001427AF" w:rsidRPr="003F096E" w14:paraId="22279640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F6066" w14:textId="4B9A969A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typical 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21195" w14:textId="35F6738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95A84" w14:textId="52DBAABA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26E8B" w14:textId="18EA53B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76191E35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BE13A" w14:textId="4BE54D21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Ente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C4EF4" w14:textId="6B372D3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DBB2A" w14:textId="7CA6220B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1E989" w14:textId="7EEBDDD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1427AF" w:rsidRPr="003F096E" w14:paraId="468A4729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8D79B" w14:textId="481098C8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Norovirus 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434FE" w14:textId="14780086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1CC65" w14:textId="7FBDC2DC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AE32E" w14:textId="715015FC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1427AF" w:rsidRPr="003F096E" w14:paraId="4CDB9D34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8CC95" w14:textId="47109588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Norovirus G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D3E0E" w14:textId="17C5E785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27555" w14:textId="70FDC9B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BF3FB" w14:textId="640A2E89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1427AF" w:rsidRPr="003F096E" w14:paraId="3374CF8A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AB680" w14:textId="4D53A532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Cryptosporidium par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8017A" w14:textId="0A462E4C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D68E8" w14:textId="37CF27BC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E5FFA" w14:textId="6B45124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1427AF" w:rsidRPr="003F096E" w14:paraId="03D9A49D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AB32E" w14:textId="02117ACD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LT-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8C195" w14:textId="782E0A4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72AC0" w14:textId="1C396968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FD560" w14:textId="0D3E23F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6BC766D0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CBB41" w14:textId="28FE2124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 xml:space="preserve">Vibrio choler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88A7F" w14:textId="0FC1BC6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61AD5" w14:textId="365CF637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0180C" w14:textId="6A9090DA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1427AF" w:rsidRPr="003F096E" w14:paraId="1E496B25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02D7A" w14:textId="14CFCD4B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Ast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D7B28" w14:textId="3806ACD5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AA592" w14:textId="5D1AD22A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E8536" w14:textId="609E4118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34698C36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2E1B" w14:textId="136AE56F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Giardia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5761B" w14:textId="549E361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0E1C5" w14:textId="4DEC08D9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22099" w14:textId="1FC17B4C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5E6E570D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4CC68" w14:textId="11C50DBD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eromonas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294FD" w14:textId="2F7E46C9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A7444" w14:textId="190250DF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B440C" w14:textId="5D85687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34A5F026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E6DA1" w14:textId="636855CF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scaris lumbric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0A683" w14:textId="7FEBA173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0AE15" w14:textId="7832B6E4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321D7" w14:textId="14E433B0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1427AF" w:rsidRPr="003F096E" w14:paraId="6C60187F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AC0BD" w14:textId="36889CED" w:rsidR="001427AF" w:rsidRPr="00DF532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F532E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Campylobacter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0F1D2" w14:textId="3864005B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9D2FD" w14:textId="78FD204A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01B9C" w14:textId="4439E884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1427AF" w:rsidRPr="003F096E" w14:paraId="09C7DCFB" w14:textId="77777777" w:rsidTr="00DB3AD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89E66" w14:textId="3940302F" w:rsidR="001427AF" w:rsidRPr="003F096E" w:rsidRDefault="001427AF" w:rsidP="001427AF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No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17604" w14:textId="0B317107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92B75" w14:textId="162963B2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4DD3B" w14:textId="20D73888" w:rsidR="001427AF" w:rsidRPr="003F096E" w:rsidRDefault="001427AF" w:rsidP="001427AF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1427AF" w:rsidRPr="003F096E" w14:paraId="6D505A3E" w14:textId="77777777" w:rsidTr="004C26D1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88C09" w14:textId="2373DE16" w:rsidR="001427AF" w:rsidRDefault="001427AF" w:rsidP="001427AF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10A51" w14:textId="2F1BC65D" w:rsidR="001427AF" w:rsidRDefault="001427AF" w:rsidP="001427AF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57F1E" w14:textId="5795A57E" w:rsidR="001427AF" w:rsidRDefault="001427AF" w:rsidP="001427AF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A9CDB" w14:textId="22FAA619" w:rsidR="001427AF" w:rsidRDefault="001427AF" w:rsidP="001427AF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1427AF" w:rsidRPr="003F096E" w14:paraId="18BFEB8C" w14:textId="77777777" w:rsidTr="004C26D1">
        <w:trPr>
          <w:trHeight w:val="12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DB4E2" w14:textId="04C2BFF6" w:rsidR="001427AF" w:rsidRDefault="001427AF" w:rsidP="001427AF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</w:rPr>
              <w:t>Sapovirus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0F714" w14:textId="3E4B00A8" w:rsidR="001427AF" w:rsidRDefault="001427AF" w:rsidP="001427AF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37DDA" w14:textId="5E650106" w:rsidR="001427AF" w:rsidRDefault="001427AF" w:rsidP="001427AF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FE7E4" w14:textId="63E534C5" w:rsidR="001427AF" w:rsidRDefault="001427AF" w:rsidP="001427AF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</w:tbl>
    <w:p w14:paraId="006AEA89" w14:textId="77777777" w:rsidR="004A6D7D" w:rsidRDefault="004A6D7D"/>
    <w:sectPr w:rsidR="004A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6E"/>
    <w:rsid w:val="000A422A"/>
    <w:rsid w:val="001427AF"/>
    <w:rsid w:val="00353B51"/>
    <w:rsid w:val="00364598"/>
    <w:rsid w:val="003C36AC"/>
    <w:rsid w:val="003F096E"/>
    <w:rsid w:val="004A6D7D"/>
    <w:rsid w:val="004C26D1"/>
    <w:rsid w:val="00744A57"/>
    <w:rsid w:val="00A25963"/>
    <w:rsid w:val="00DB3AD9"/>
    <w:rsid w:val="00DF532E"/>
    <w:rsid w:val="00E06ADF"/>
    <w:rsid w:val="00EA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0CF0D"/>
  <w15:chartTrackingRefBased/>
  <w15:docId w15:val="{E9A8E171-9017-4925-B38F-A52DF002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9</cp:revision>
  <dcterms:created xsi:type="dcterms:W3CDTF">2024-12-12T16:27:00Z</dcterms:created>
  <dcterms:modified xsi:type="dcterms:W3CDTF">2025-05-2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6:27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99d240c-db1a-4807-b99b-51b8ca8bdb79</vt:lpwstr>
  </property>
  <property fmtid="{D5CDD505-2E9C-101B-9397-08002B2CF9AE}" pid="8" name="MSIP_Label_7b94a7b8-f06c-4dfe-bdcc-9b548fd58c31_ContentBits">
    <vt:lpwstr>0</vt:lpwstr>
  </property>
</Properties>
</file>